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50" w:type="dxa"/>
        <w:tblInd w:w="108" w:type="dxa"/>
        <w:tblLook w:val="04A0"/>
      </w:tblPr>
      <w:tblGrid>
        <w:gridCol w:w="272"/>
        <w:gridCol w:w="2939"/>
        <w:gridCol w:w="1340"/>
        <w:gridCol w:w="1439"/>
        <w:gridCol w:w="1340"/>
        <w:gridCol w:w="1340"/>
        <w:gridCol w:w="1280"/>
      </w:tblGrid>
      <w:tr w:rsidR="00692C88" w:rsidRPr="00692C88" w:rsidTr="0073520E">
        <w:trPr>
          <w:trHeight w:val="510"/>
        </w:trPr>
        <w:tc>
          <w:tcPr>
            <w:tcW w:w="3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irst Record (yr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turalisation (yr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irst CPI Record (yr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vasion rat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gh impact species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ristid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ristid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Stip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ili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rundin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rundin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rundo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ona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mbus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mbus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hyllostachy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ur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hyllostachy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nig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lorid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ynodont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hlor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gay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hlor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infl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hlor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ilos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hlor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virg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nod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ethiopic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nod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hirsu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nod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incomple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nod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nlemfu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nod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radiat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nod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ransvaal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actylocteni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egypti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actylocteni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ustra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actylocteni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gigante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nebr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retroflex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leusine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indic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leusine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ristachy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troviren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ahi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arrelier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ilian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urvu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P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exic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min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iform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ilos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ubsecund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uperb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enel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enuifol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agros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richoph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ustachy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stichophyl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Lept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anic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erot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ndic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orobol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frican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orobol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oromandelian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orobol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fertil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orobol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jacquemont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orobol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natal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orobol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yramidal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hrhart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ryz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Oryz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ativ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crair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sachn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sachne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minutu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nic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dropogon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Andropog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eucom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ndropog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gayan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ndropog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virginic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othri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insculp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othri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ertus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hrysopog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acicula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hrysopog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zizani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oix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lacryma-job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mbopog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itra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ymbopogon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artin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chanthi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nnul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chanthi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rist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chanthi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aricos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Hyparrhen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hir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P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Hyparrhen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ruf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Mnesithe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granular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olytria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ndic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acchar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officin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acchar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ontane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Schizachyri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microstachy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hemed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quadrivalv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ripsa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actyl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Ze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exic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nicoideae</w:t>
            </w:r>
            <w:proofErr w:type="spellEnd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  <w:proofErr w:type="spellStart"/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ni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xonop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ompress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xonop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fissifoli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merican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iflor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rown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iliar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landestin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a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longiset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longispin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edicella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ennisetiform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olystachio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urpure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ce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iger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spinife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enchr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hunberg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igi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abyssinic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igi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bicorn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gi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iliar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gi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dacty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gi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ianth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gi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ilanji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gi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violascen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olon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rus-galli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rus-pavon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frumentac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oryz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olystachy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chin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yramidal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i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eyeri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Hymenachne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mplexicaul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A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egathyrsu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axim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A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elin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inutiflor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elini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repen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oo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eruciform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ntidota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olor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gilv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ncom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iliace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novemnerv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repens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chinz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anic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rich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conjug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ilat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andiocan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nicor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not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ul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licatul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quadrifari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ville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vagin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virg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arb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incrass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italic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lmifol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rvifl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umi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phacel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verticill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tari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virid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Sorgh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arundinace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Sorgh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icolo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Sorgh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halepen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Sorghum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udanen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Sorghum X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alm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Steinchism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hian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tenotaphrum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ecund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brizanth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decumben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fascicul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humidico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osambic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mutic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oligotrich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panic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ramos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ruzizi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subquadripa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  <w:tr w:rsidR="00692C88" w:rsidRPr="00692C88" w:rsidTr="0073520E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Urochloa</w:t>
            </w:r>
            <w:proofErr w:type="spellEnd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92C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tex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88" w:rsidRPr="00692C88" w:rsidRDefault="00692C88" w:rsidP="00692C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92C8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</w:t>
            </w:r>
          </w:p>
        </w:tc>
      </w:tr>
    </w:tbl>
    <w:p w:rsidR="00692C88" w:rsidRDefault="00692C88" w:rsidP="00692C88"/>
    <w:sectPr w:rsidR="00692C88" w:rsidSect="00692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C289A"/>
    <w:rsid w:val="001A57D2"/>
    <w:rsid w:val="001C289A"/>
    <w:rsid w:val="002F7005"/>
    <w:rsid w:val="00301C75"/>
    <w:rsid w:val="00404F42"/>
    <w:rsid w:val="00566A3A"/>
    <w:rsid w:val="00692C88"/>
    <w:rsid w:val="0071231C"/>
    <w:rsid w:val="0073520E"/>
    <w:rsid w:val="00827227"/>
    <w:rsid w:val="00835964"/>
    <w:rsid w:val="009B2ADB"/>
    <w:rsid w:val="00C3506A"/>
    <w:rsid w:val="00F22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28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289A"/>
    <w:rPr>
      <w:color w:val="800080"/>
      <w:u w:val="single"/>
    </w:rPr>
  </w:style>
  <w:style w:type="paragraph" w:customStyle="1" w:styleId="xl71">
    <w:name w:val="xl71"/>
    <w:basedOn w:val="Normal"/>
    <w:rsid w:val="001C28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1C28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1C28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1C289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5">
    <w:name w:val="xl75"/>
    <w:basedOn w:val="Normal"/>
    <w:rsid w:val="001C289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1C289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1C289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8">
    <w:name w:val="xl78"/>
    <w:basedOn w:val="Normal"/>
    <w:rsid w:val="001C28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1C28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1C28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692C8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0">
    <w:name w:val="xl70"/>
    <w:basedOn w:val="Normal"/>
    <w:rsid w:val="00692C8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AU"/>
    </w:rPr>
  </w:style>
  <w:style w:type="paragraph" w:customStyle="1" w:styleId="xl81">
    <w:name w:val="xl81"/>
    <w:basedOn w:val="Normal"/>
    <w:rsid w:val="00692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2">
    <w:name w:val="xl82"/>
    <w:basedOn w:val="Normal"/>
    <w:rsid w:val="00692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AU"/>
    </w:rPr>
  </w:style>
  <w:style w:type="paragraph" w:customStyle="1" w:styleId="xl83">
    <w:name w:val="xl83"/>
    <w:basedOn w:val="Normal"/>
    <w:rsid w:val="00692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4">
    <w:name w:val="xl84"/>
    <w:basedOn w:val="Normal"/>
    <w:rsid w:val="00692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4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Klinken, Rieks (CES, Dutton Park)</dc:creator>
  <cp:lastModifiedBy>Van Klinken, Rieks (CES, Dutton Park)</cp:lastModifiedBy>
  <cp:revision>5</cp:revision>
  <dcterms:created xsi:type="dcterms:W3CDTF">2012-09-03T11:41:00Z</dcterms:created>
  <dcterms:modified xsi:type="dcterms:W3CDTF">2013-06-14T05:21:00Z</dcterms:modified>
</cp:coreProperties>
</file>